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7AF425" w14:textId="77777777" w:rsidR="007E794A" w:rsidRDefault="007E794A" w:rsidP="007E794A">
      <w:pPr>
        <w:pStyle w:val="p1"/>
      </w:pPr>
      <w:r>
        <w:t>cgccattctgcctggggacgtcggagcaagcttgatttaggtgacactatagaatacaagctacttgttctttttgca</w:t>
      </w:r>
      <w:r w:rsidRPr="007E794A">
        <w:rPr>
          <w:highlight w:val="lightGray"/>
        </w:rPr>
        <w:t>GG</w:t>
      </w:r>
    </w:p>
    <w:p w14:paraId="40F4DAFA" w14:textId="77777777" w:rsidR="007E794A" w:rsidRDefault="007E794A" w:rsidP="007E794A">
      <w:pPr>
        <w:pStyle w:val="p1"/>
      </w:pPr>
      <w:r w:rsidRPr="007E794A">
        <w:rPr>
          <w:highlight w:val="lightGray"/>
        </w:rPr>
        <w:t>ATCT</w:t>
      </w:r>
      <w:r w:rsidRPr="007E794A">
        <w:rPr>
          <w:highlight w:val="magenta"/>
        </w:rPr>
        <w:t>atggggagtagcaagagcaagcctaaggaccccagccagcgc</w:t>
      </w:r>
      <w:r w:rsidRPr="007E794A">
        <w:rPr>
          <w:highlight w:val="darkYellow"/>
        </w:rPr>
        <w:t>ggtggaggaggttctggaggcggtggaagtggtg</w:t>
      </w:r>
    </w:p>
    <w:p w14:paraId="0C8170C1" w14:textId="77777777" w:rsidR="007E794A" w:rsidRDefault="007E794A" w:rsidP="007E794A">
      <w:pPr>
        <w:pStyle w:val="p1"/>
      </w:pPr>
      <w:r w:rsidRPr="007E794A">
        <w:rPr>
          <w:highlight w:val="darkYellow"/>
        </w:rPr>
        <w:t>gcgga</w:t>
      </w:r>
      <w:r w:rsidRPr="007E794A">
        <w:rPr>
          <w:highlight w:val="green"/>
        </w:rPr>
        <w:t>cacaaccgcactgtcattcaccatcgagtgccaaatgaagaggacccttcattagatcgcccttttatttcagag</w:t>
      </w:r>
    </w:p>
    <w:p w14:paraId="5CCF5DF9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ggtactacgttgaaagacttaatttatgatatgacaacgtcaggttctggctcaggtttaccattgcttgttcagagaac</w:t>
      </w:r>
    </w:p>
    <w:p w14:paraId="1A550CB3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aattgcgaga</w:t>
      </w:r>
      <w:r w:rsidRPr="009F2399">
        <w:rPr>
          <w:highlight w:val="red"/>
        </w:rPr>
        <w:t>gat</w:t>
      </w:r>
      <w:r w:rsidRPr="007E794A">
        <w:rPr>
          <w:highlight w:val="green"/>
        </w:rPr>
        <w:t>attgtgttacaagaaagcattggcaaaggtcgatttggagaagtttggagaggaaagtggcggggag</w:t>
      </w:r>
    </w:p>
    <w:p w14:paraId="4BD4F070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aagaagttgctgttaagatattctcctctagagaagaacgttcgtggttccgtgaggcagagatttatcaaactgtaatg</w:t>
      </w:r>
    </w:p>
    <w:p w14:paraId="4318E87B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ttacgtcatgaaaacatcctgggatttatagcagcagacaataaagacaatggtacttggactcagctctggttggtgtc</w:t>
      </w:r>
    </w:p>
    <w:p w14:paraId="2D9B90D3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agattatcatgagcatggatctctttttgattacttaaacagatacacagttactgtggaaggaatgataaaacttgctc</w:t>
      </w:r>
    </w:p>
    <w:p w14:paraId="440FB5D6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tgtccacggcgagcggtcttgcccatcttcacatggagattgttggtacccaaggaaagccagccattgctcatagagat</w:t>
      </w:r>
    </w:p>
    <w:p w14:paraId="29BF9BA6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ttgaaatcaaagaatatcttggtaaagaagaatggaacttgctgtattgcagacttaggactggcagtaagacatgattc</w:t>
      </w:r>
    </w:p>
    <w:p w14:paraId="36C2FF07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agccacagataccattgatattgctccaaaccacagagtgggaacaaaaaggtacatggcccctgaagttctcgatgatt</w:t>
      </w:r>
    </w:p>
    <w:p w14:paraId="71BE9392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ccataaatatgaaacattttgaatccttcaaacgtgctgacatctatgcaatgggcttagtattctgggaaattgctcga</w:t>
      </w:r>
    </w:p>
    <w:p w14:paraId="373034B0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cgatgttccattggtggaattcatgaagattaccaactgccttattatgatcttgtaccttctgacccatcagttgaaga</w:t>
      </w:r>
    </w:p>
    <w:p w14:paraId="4F620619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aatgagaaaagttgtttgtgaacagaagttaaggccaaatatcccaaacagatggcagagctgtgaagccttgagagtaa</w:t>
      </w:r>
    </w:p>
    <w:p w14:paraId="7E90D5D4" w14:textId="77777777" w:rsidR="007E794A" w:rsidRPr="007E794A" w:rsidRDefault="007E794A" w:rsidP="007E794A">
      <w:pPr>
        <w:pStyle w:val="p1"/>
        <w:rPr>
          <w:highlight w:val="green"/>
        </w:rPr>
      </w:pPr>
      <w:r w:rsidRPr="007E794A">
        <w:rPr>
          <w:highlight w:val="green"/>
        </w:rPr>
        <w:t>tggctaaaattatgagagaatgttggtatgccaatggagcagctaggcttacagcattgcggattaagaaaacattatcg</w:t>
      </w:r>
    </w:p>
    <w:p w14:paraId="156823AC" w14:textId="77777777" w:rsidR="007E794A" w:rsidRDefault="007E794A" w:rsidP="007E794A">
      <w:pPr>
        <w:pStyle w:val="p1"/>
      </w:pPr>
      <w:r w:rsidRPr="007E794A">
        <w:rPr>
          <w:highlight w:val="green"/>
        </w:rPr>
        <w:t>caactcagtcaacaggaaggcatcaaaatg</w:t>
      </w:r>
      <w:r w:rsidRPr="007E794A">
        <w:rPr>
          <w:highlight w:val="darkYellow"/>
        </w:rPr>
        <w:t>ggtggaggaggttctggaggcggtggaagtggtggcggaggtagc</w:t>
      </w:r>
      <w:r w:rsidRPr="007E794A">
        <w:rPr>
          <w:highlight w:val="cyan"/>
        </w:rPr>
        <w:t>cctga</w:t>
      </w:r>
    </w:p>
    <w:p w14:paraId="572D487D" w14:textId="77777777" w:rsidR="007E794A" w:rsidRPr="007E794A" w:rsidRDefault="007E794A" w:rsidP="007E794A">
      <w:pPr>
        <w:pStyle w:val="p1"/>
        <w:rPr>
          <w:highlight w:val="cyan"/>
        </w:rPr>
      </w:pPr>
      <w:r w:rsidRPr="007E794A">
        <w:rPr>
          <w:highlight w:val="cyan"/>
        </w:rPr>
        <w:t>ctacagtctcgtgaaggctctgcaaatggcacaacagaattttgtcattacagacgcctccctcccagacaaccctatcg</w:t>
      </w:r>
    </w:p>
    <w:p w14:paraId="7F42B66D" w14:textId="77777777" w:rsidR="007E794A" w:rsidRPr="007E794A" w:rsidRDefault="007E794A" w:rsidP="007E794A">
      <w:pPr>
        <w:pStyle w:val="p1"/>
        <w:rPr>
          <w:highlight w:val="cyan"/>
        </w:rPr>
      </w:pPr>
      <w:r w:rsidRPr="007E794A">
        <w:rPr>
          <w:highlight w:val="cyan"/>
        </w:rPr>
        <w:t>tctacgccagtagagggtttctgacactgacaggctattctctcgaccagatcctgggcaggaactgcaggtttctgcaa</w:t>
      </w:r>
    </w:p>
    <w:p w14:paraId="3D5D7DB1" w14:textId="77777777" w:rsidR="007E794A" w:rsidRPr="007E794A" w:rsidRDefault="007E794A" w:rsidP="007E794A">
      <w:pPr>
        <w:pStyle w:val="p1"/>
        <w:rPr>
          <w:highlight w:val="cyan"/>
        </w:rPr>
      </w:pPr>
      <w:r w:rsidRPr="007E794A">
        <w:rPr>
          <w:highlight w:val="cyan"/>
        </w:rPr>
        <w:t>gggccagaaacagacccaagagctgtggataagatcaggaatgccatcaccaaaggcgttgataccagtgtctgtctgct</w:t>
      </w:r>
    </w:p>
    <w:p w14:paraId="46ABC026" w14:textId="77777777" w:rsidR="007E794A" w:rsidRPr="007E794A" w:rsidRDefault="007E794A" w:rsidP="007E794A">
      <w:pPr>
        <w:pStyle w:val="p1"/>
        <w:rPr>
          <w:highlight w:val="cyan"/>
        </w:rPr>
      </w:pPr>
      <w:r w:rsidRPr="007E794A">
        <w:rPr>
          <w:highlight w:val="cyan"/>
        </w:rPr>
        <w:t>gaattatagacaggatggcacaaccttctggaatctcttcttcgtggctggactcagagattctaagggcaatattgtca</w:t>
      </w:r>
    </w:p>
    <w:p w14:paraId="45F74B45" w14:textId="77777777" w:rsidR="007E794A" w:rsidRDefault="007E794A" w:rsidP="007E794A">
      <w:pPr>
        <w:pStyle w:val="p1"/>
      </w:pPr>
      <w:r w:rsidRPr="007E794A">
        <w:rPr>
          <w:highlight w:val="cyan"/>
        </w:rPr>
        <w:t>actacgtcggagtgcagtcaaaggtgagcgaagattatgccaagctgctggtcaacgagcagaacattgagtacaaaggt</w:t>
      </w:r>
    </w:p>
    <w:p w14:paraId="3B0F6B43" w14:textId="77777777" w:rsidR="007E794A" w:rsidRDefault="007E794A" w:rsidP="007E794A">
      <w:pPr>
        <w:pStyle w:val="p1"/>
      </w:pPr>
      <w:r w:rsidRPr="007E794A">
        <w:rPr>
          <w:highlight w:val="cyan"/>
        </w:rPr>
        <w:t>gtgcgcaccagtaacatgctgcgcagaaagcccggg</w:t>
      </w:r>
      <w:r w:rsidRPr="007E794A">
        <w:rPr>
          <w:highlight w:val="yellow"/>
        </w:rPr>
        <w:t>tctagttatccgtacgacgtaccagactacgcataa</w:t>
      </w:r>
      <w:r w:rsidRPr="005C61C2">
        <w:rPr>
          <w:color w:val="FFFFFF" w:themeColor="background1"/>
          <w:highlight w:val="darkMagenta"/>
        </w:rPr>
        <w:t>CTCGAG</w:t>
      </w:r>
      <w:r>
        <w:t>cc</w:t>
      </w:r>
    </w:p>
    <w:p w14:paraId="5992B0F8" w14:textId="77777777" w:rsidR="007E794A" w:rsidRDefault="007E794A" w:rsidP="007E794A">
      <w:pPr>
        <w:pStyle w:val="p1"/>
      </w:pPr>
      <w:r>
        <w:t>tctagaactatagtgagtcgtattacgtagatccagacatgataagatacattgatgagtttggacaaaccacaactaga</w:t>
      </w:r>
    </w:p>
    <w:p w14:paraId="6B9C0CCE" w14:textId="77777777" w:rsidR="007E794A" w:rsidRDefault="007E794A" w:rsidP="007E794A">
      <w:pPr>
        <w:pStyle w:val="p1"/>
      </w:pPr>
      <w:r>
        <w:t>atgcagtgaaaaaaatgctttatttgtgaaatttgtgatgctattgctttatttgtaaccattataagctgcaataaaca</w:t>
      </w:r>
    </w:p>
    <w:p w14:paraId="5CA43E8F" w14:textId="77777777" w:rsidR="007E794A" w:rsidRDefault="007E794A" w:rsidP="007E794A">
      <w:pPr>
        <w:pStyle w:val="p1"/>
      </w:pPr>
      <w:r>
        <w:t>agttaacaacaacaattgcattcattttatgtttcaggttcagggggaggtgtgggaggttttttaattcgcggccgcgg</w:t>
      </w:r>
    </w:p>
    <w:p w14:paraId="2400DA61" w14:textId="77777777" w:rsidR="007E794A" w:rsidRDefault="007E794A" w:rsidP="007E794A">
      <w:pPr>
        <w:pStyle w:val="p1"/>
      </w:pPr>
      <w:r>
        <w:t>cgccaatgcattgggcccggtacccagcttttgttccctttagtgagggttaattgcgcgcttggcgtaatcatggtcat</w:t>
      </w:r>
    </w:p>
    <w:p w14:paraId="4FC67A54" w14:textId="77777777" w:rsidR="007E794A" w:rsidRDefault="007E794A" w:rsidP="007E794A">
      <w:pPr>
        <w:pStyle w:val="p1"/>
      </w:pPr>
      <w:r>
        <w:t>agctgtttcctgtgtgaaattgttatccgctcacaattccacacaacatacgagccggaagcataaagtgtaaagcctgg</w:t>
      </w:r>
    </w:p>
    <w:p w14:paraId="0C4FC01C" w14:textId="77777777" w:rsidR="007E794A" w:rsidRDefault="007E794A" w:rsidP="007E794A">
      <w:pPr>
        <w:pStyle w:val="p1"/>
      </w:pPr>
      <w:r>
        <w:t>ggtgcctaatgagtgagctaactcacattaattgcgttgcgctcactgcccgctttccagtcgggaaacctgtcgtgcca</w:t>
      </w:r>
    </w:p>
    <w:p w14:paraId="6A89B29C" w14:textId="77777777" w:rsidR="007E794A" w:rsidRDefault="007E794A" w:rsidP="007E794A">
      <w:pPr>
        <w:pStyle w:val="p1"/>
      </w:pPr>
      <w:r>
        <w:t>gctgcattaatgaatcggccaacgcgcggggagaggcggtttgcgtattgggcgctcttccgcttcctcgctcactgact</w:t>
      </w:r>
    </w:p>
    <w:p w14:paraId="3F95EC9A" w14:textId="77777777" w:rsidR="007E794A" w:rsidRDefault="007E794A" w:rsidP="007E794A">
      <w:pPr>
        <w:pStyle w:val="p1"/>
      </w:pPr>
      <w:r>
        <w:t>cgctgcgctcggtcgttcggctgcggcgagcggtatcagctcactcaaaggcggtaatacggttatccacagaatcaggg</w:t>
      </w:r>
    </w:p>
    <w:p w14:paraId="75A2B94B" w14:textId="77777777" w:rsidR="007E794A" w:rsidRDefault="007E794A" w:rsidP="007E794A">
      <w:pPr>
        <w:pStyle w:val="p1"/>
      </w:pPr>
      <w:r>
        <w:t>gataacgcaggaaagaacatgtgagcaaaaggccagcaaaaggccaggaaccgtaaaaaggccgcgttgctggcgttttt</w:t>
      </w:r>
    </w:p>
    <w:p w14:paraId="7EAB5AEB" w14:textId="77777777" w:rsidR="007E794A" w:rsidRDefault="007E794A" w:rsidP="007E794A">
      <w:pPr>
        <w:pStyle w:val="p1"/>
      </w:pPr>
      <w:r>
        <w:t>ccataggctccgcccccctgacgagcatcacaaaaatcgacgctcaagtcagaggtggcgaaacccgacaggactataaa</w:t>
      </w:r>
    </w:p>
    <w:p w14:paraId="0ECBE023" w14:textId="77777777" w:rsidR="007E794A" w:rsidRDefault="007E794A" w:rsidP="007E794A">
      <w:pPr>
        <w:pStyle w:val="p1"/>
      </w:pPr>
      <w:r>
        <w:t>gataccaggcgtttccccctggaagctccctcgtgcgctctcctgttccgaccctgccgcttaccggatacctgtccgcc</w:t>
      </w:r>
    </w:p>
    <w:p w14:paraId="3E624E72" w14:textId="77777777" w:rsidR="007E794A" w:rsidRDefault="007E794A" w:rsidP="007E794A">
      <w:pPr>
        <w:pStyle w:val="p1"/>
      </w:pPr>
      <w:r>
        <w:t>tttctcccttcgggaagcgtggcgctttctcatagctcacgctgtaggtatctcagttcggtgtaggtcgttcgctccaa</w:t>
      </w:r>
    </w:p>
    <w:p w14:paraId="5C6839F0" w14:textId="77777777" w:rsidR="007E794A" w:rsidRDefault="007E794A" w:rsidP="007E794A">
      <w:pPr>
        <w:pStyle w:val="p1"/>
      </w:pPr>
      <w:r>
        <w:t>gctgggctgtgtgcacgaaccccccgttcagcccgaccgctgcgccttatccggtaactatcgtcttgagtccaacccgg</w:t>
      </w:r>
    </w:p>
    <w:p w14:paraId="258393D1" w14:textId="77777777" w:rsidR="007E794A" w:rsidRDefault="007E794A" w:rsidP="007E794A">
      <w:pPr>
        <w:pStyle w:val="p1"/>
      </w:pPr>
      <w:r>
        <w:t>taagacacgacttatcgccactggcagcagccactggtaacaggattagcagagcgaggtatgtaggcggtgctacagag</w:t>
      </w:r>
    </w:p>
    <w:p w14:paraId="43CA746B" w14:textId="77777777" w:rsidR="007E794A" w:rsidRDefault="007E794A" w:rsidP="007E794A">
      <w:pPr>
        <w:pStyle w:val="p1"/>
      </w:pPr>
      <w:r>
        <w:t>ttcttgaagtggtggcctaactacggctacactagaaggacagtatttggtatctgcgctctgctgaagccagttacctt</w:t>
      </w:r>
    </w:p>
    <w:p w14:paraId="48E10F40" w14:textId="77777777" w:rsidR="007E794A" w:rsidRDefault="007E794A" w:rsidP="007E794A">
      <w:pPr>
        <w:pStyle w:val="p1"/>
      </w:pPr>
      <w:r>
        <w:t>cggaaaaagagttggtagctcttgatccggcaaacaaaccaccgctggtagcggtggtttttttgtttgcaagcagcaga</w:t>
      </w:r>
    </w:p>
    <w:p w14:paraId="7D12F70B" w14:textId="77777777" w:rsidR="007E794A" w:rsidRDefault="007E794A" w:rsidP="007E794A">
      <w:pPr>
        <w:pStyle w:val="p1"/>
      </w:pPr>
      <w:r>
        <w:t>ttacgcgcagaaaaaaaggatctcaagaagatcctttgatcttttctacggggtctgacgctcagtggaacgaaaactca</w:t>
      </w:r>
    </w:p>
    <w:p w14:paraId="5B9C574E" w14:textId="77777777" w:rsidR="007E794A" w:rsidRDefault="007E794A" w:rsidP="007E794A">
      <w:pPr>
        <w:pStyle w:val="p1"/>
      </w:pPr>
      <w:r>
        <w:t>cgttaagggattttggtcatgagattatcaaaaaggatcttcacctagatccttttaaattaaaaatgaagttttaaatc</w:t>
      </w:r>
    </w:p>
    <w:p w14:paraId="17CE4459" w14:textId="77777777" w:rsidR="007E794A" w:rsidRDefault="007E794A" w:rsidP="007E794A">
      <w:pPr>
        <w:pStyle w:val="p1"/>
      </w:pPr>
      <w:r>
        <w:t>aatctaaagtatatatgagtaaacttggtctgacagttaccaatgcttaatcagtgaggcacctatctcagcgatctgtc</w:t>
      </w:r>
    </w:p>
    <w:p w14:paraId="5F20CB38" w14:textId="77777777" w:rsidR="007E794A" w:rsidRDefault="007E794A" w:rsidP="007E794A">
      <w:pPr>
        <w:pStyle w:val="p1"/>
      </w:pPr>
      <w:r>
        <w:t>tatttcgttcatccatagttgcctgactccccgtcgtgtagataactacgatacgggagggcttaccatctggccccagt</w:t>
      </w:r>
    </w:p>
    <w:p w14:paraId="082108BA" w14:textId="77777777" w:rsidR="007E794A" w:rsidRDefault="007E794A" w:rsidP="007E794A">
      <w:pPr>
        <w:pStyle w:val="p1"/>
      </w:pPr>
      <w:r>
        <w:t>gctgcaatgataccgcgagacccacgctcaccggctccagatttatcagcaataaaccagccagccggaagggccgagcg</w:t>
      </w:r>
    </w:p>
    <w:p w14:paraId="765871D4" w14:textId="77777777" w:rsidR="007E794A" w:rsidRDefault="007E794A" w:rsidP="007E794A">
      <w:pPr>
        <w:pStyle w:val="p1"/>
      </w:pPr>
      <w:r>
        <w:t>cagaagtggtcctgcaactttatccgcctccatccagtctattaattgttgccgggaagctagagtaagtagttcgccag</w:t>
      </w:r>
    </w:p>
    <w:p w14:paraId="3A13BCF0" w14:textId="77777777" w:rsidR="007E794A" w:rsidRDefault="007E794A" w:rsidP="007E794A">
      <w:pPr>
        <w:pStyle w:val="p1"/>
      </w:pPr>
      <w:r>
        <w:t>ttaatagtttgcgcaacgttgttgccattgctacaggcatcgtggtgtcacgctcgtcgtttggtatggcttcattcagc</w:t>
      </w:r>
    </w:p>
    <w:p w14:paraId="224424D2" w14:textId="77777777" w:rsidR="007E794A" w:rsidRDefault="007E794A" w:rsidP="007E794A">
      <w:pPr>
        <w:pStyle w:val="p1"/>
      </w:pPr>
      <w:r>
        <w:t>tccggttcccaacgatcaaggcgagttacatgatcccccatgttgtgcaaaaaagcggttagctccttcggtcctccgat</w:t>
      </w:r>
    </w:p>
    <w:p w14:paraId="2B4559C4" w14:textId="77777777" w:rsidR="007E794A" w:rsidRDefault="007E794A" w:rsidP="007E794A">
      <w:pPr>
        <w:pStyle w:val="p1"/>
      </w:pPr>
      <w:r>
        <w:t>cgttgtcagaagtaagttggccgcagtgttatcactcatggttatggcagcactgcataattctcttactgtcatgccat</w:t>
      </w:r>
    </w:p>
    <w:p w14:paraId="1E918700" w14:textId="77777777" w:rsidR="007E794A" w:rsidRDefault="007E794A" w:rsidP="007E794A">
      <w:pPr>
        <w:pStyle w:val="p1"/>
      </w:pPr>
      <w:r>
        <w:t>ccgtaagatgcttttctgtgactggtgagtactcaaccaagtcattctgagaatagtgtatgcggcgaccgagttgctct</w:t>
      </w:r>
    </w:p>
    <w:p w14:paraId="4FF4D9D3" w14:textId="77777777" w:rsidR="007E794A" w:rsidRDefault="007E794A" w:rsidP="007E794A">
      <w:pPr>
        <w:pStyle w:val="p1"/>
      </w:pPr>
      <w:r>
        <w:t>tgcccggcgtcaatacgggataataccgcgccacatagcagaactttaaaagtgctcatcattggaaaacgttcttcggg</w:t>
      </w:r>
    </w:p>
    <w:p w14:paraId="7F5550C9" w14:textId="77777777" w:rsidR="007E794A" w:rsidRDefault="007E794A" w:rsidP="007E794A">
      <w:pPr>
        <w:pStyle w:val="p1"/>
      </w:pPr>
      <w:r>
        <w:t>gcgaaaactctcaaggatcttaccgctgttgagatccagttcgatgtaacccactcgtgcacccaactgatcttcagcat</w:t>
      </w:r>
    </w:p>
    <w:p w14:paraId="070926C2" w14:textId="77777777" w:rsidR="007E794A" w:rsidRDefault="007E794A" w:rsidP="007E794A">
      <w:pPr>
        <w:pStyle w:val="p1"/>
      </w:pPr>
      <w:r>
        <w:t>cttttactttcaccagcgtttctgggtgagcaaaaacaggaaggcaaaatgccgcaaaaaagggaataagggcgacacgg</w:t>
      </w:r>
    </w:p>
    <w:p w14:paraId="05209E25" w14:textId="77777777" w:rsidR="007E794A" w:rsidRDefault="007E794A" w:rsidP="007E794A">
      <w:pPr>
        <w:pStyle w:val="p1"/>
      </w:pPr>
      <w:r>
        <w:t>aaatgttgaatactcatactcttcctttttcaatattattgaagcatttatcagggttattgtctcatgagcggatacat</w:t>
      </w:r>
    </w:p>
    <w:p w14:paraId="4F5FB7B9" w14:textId="77777777" w:rsidR="007E794A" w:rsidRDefault="007E794A" w:rsidP="007E794A">
      <w:pPr>
        <w:pStyle w:val="p1"/>
      </w:pPr>
      <w:r>
        <w:t>atttgaatgtatttagaaaaataaacaaataggggttccgcgcacatttccccgaaaagtgccacctaaattgtaagcgt</w:t>
      </w:r>
    </w:p>
    <w:p w14:paraId="26181C96" w14:textId="77777777" w:rsidR="007E794A" w:rsidRDefault="007E794A" w:rsidP="007E794A">
      <w:pPr>
        <w:pStyle w:val="p1"/>
      </w:pPr>
      <w:r>
        <w:t>taatattttgttaaaattcgcgttaaatttttgttaaatcagctcattttttaaccaataggccgaaatcggcaaaatcc</w:t>
      </w:r>
    </w:p>
    <w:p w14:paraId="060D5AF2" w14:textId="77777777" w:rsidR="007E794A" w:rsidRDefault="007E794A" w:rsidP="007E794A">
      <w:pPr>
        <w:pStyle w:val="p1"/>
      </w:pPr>
      <w:r>
        <w:t>cttataaatcaaaagaatagaccgagatagggttgagtgttgttccagtttggaacaagagtccactattaaagaacgtg</w:t>
      </w:r>
    </w:p>
    <w:p w14:paraId="4966AF16" w14:textId="77777777" w:rsidR="007E794A" w:rsidRDefault="007E794A" w:rsidP="007E794A">
      <w:pPr>
        <w:pStyle w:val="p1"/>
      </w:pPr>
      <w:r>
        <w:t>gactccaacgtcaaagggcgaaaaaccgtctatcagggcgatggcccactacgtgaaccatcaccctaatcaagtttttt</w:t>
      </w:r>
    </w:p>
    <w:p w14:paraId="0357A92D" w14:textId="77777777" w:rsidR="007E794A" w:rsidRDefault="007E794A" w:rsidP="007E794A">
      <w:pPr>
        <w:pStyle w:val="p1"/>
      </w:pPr>
      <w:r>
        <w:t>ggggtcgaggtgccgtaaagcactaaatcggaaccctaaagggagcccccgatttagagcttgacggggaaagccggcga</w:t>
      </w:r>
    </w:p>
    <w:p w14:paraId="5501D014" w14:textId="77777777" w:rsidR="007E794A" w:rsidRDefault="007E794A" w:rsidP="007E794A">
      <w:pPr>
        <w:pStyle w:val="p1"/>
      </w:pPr>
      <w:r>
        <w:t>acgtggcgagaaaggaagggaagaaagcgaaaggagcgggcgctagggcgctggcaagtgtagcggtcacgctgcgcgta</w:t>
      </w:r>
    </w:p>
    <w:p w14:paraId="419879F7" w14:textId="77777777" w:rsidR="007E794A" w:rsidRDefault="007E794A" w:rsidP="007E794A">
      <w:pPr>
        <w:pStyle w:val="p1"/>
      </w:pPr>
      <w:r>
        <w:t>accaccacacccgccgcgcttaatgcgccgctacagggcgcgtcccattcgccattcaggctgcgcaactgttgggaagg</w:t>
      </w:r>
    </w:p>
    <w:p w14:paraId="118BC563" w14:textId="77777777" w:rsidR="007E794A" w:rsidRDefault="007E794A" w:rsidP="007E794A">
      <w:pPr>
        <w:pStyle w:val="p1"/>
      </w:pPr>
      <w:r>
        <w:t>gcgatcggtgcgggcctcttcgctattacgccagtcgaccatagccaattcaatatggcgtatatggactcatgccaatt</w:t>
      </w:r>
    </w:p>
    <w:p w14:paraId="3A201379" w14:textId="77777777" w:rsidR="007E794A" w:rsidRDefault="007E794A" w:rsidP="007E794A">
      <w:pPr>
        <w:pStyle w:val="p1"/>
      </w:pPr>
      <w:r>
        <w:t>caatatggtggatctggacctgtgccaattcaatatggcgtatatggactcgtgccaattcaatatggtggatctggacc</w:t>
      </w:r>
    </w:p>
    <w:p w14:paraId="7B97DEBF" w14:textId="77777777" w:rsidR="007E794A" w:rsidRDefault="007E794A" w:rsidP="007E794A">
      <w:pPr>
        <w:pStyle w:val="p1"/>
      </w:pPr>
      <w:r>
        <w:t>ccagccaattcaatatggcggacttggcaccatgccaattcaatatggcggacttggcactgtgccaactggggaggggt</w:t>
      </w:r>
    </w:p>
    <w:p w14:paraId="0C4944C5" w14:textId="77777777" w:rsidR="007E794A" w:rsidRDefault="007E794A" w:rsidP="007E794A">
      <w:pPr>
        <w:pStyle w:val="p1"/>
      </w:pPr>
      <w:r>
        <w:t>ctacttggcacggtgccaagtttgaggaggggtcttggccctgtgccaagtccgccatattgaattggcatggtgccaat</w:t>
      </w:r>
    </w:p>
    <w:p w14:paraId="71DFE4F2" w14:textId="77777777" w:rsidR="007E794A" w:rsidRDefault="007E794A" w:rsidP="007E794A">
      <w:pPr>
        <w:pStyle w:val="p1"/>
      </w:pPr>
      <w:r>
        <w:t>aatggcggccatattggctatatgccaggatcaatatataggcaatatccaatatggccctatgccaatatggctattgg</w:t>
      </w:r>
    </w:p>
    <w:p w14:paraId="355F1EA3" w14:textId="77777777" w:rsidR="007E794A" w:rsidRDefault="007E794A" w:rsidP="007E794A">
      <w:pPr>
        <w:pStyle w:val="p1"/>
      </w:pPr>
      <w:r>
        <w:t>ccaggttcaatactatgtattggccctatgccatatagtattccatatatgggttttcctattgacgtagatagcccctc</w:t>
      </w:r>
    </w:p>
    <w:p w14:paraId="1D271D79" w14:textId="77777777" w:rsidR="007E794A" w:rsidRDefault="007E794A" w:rsidP="007E794A">
      <w:pPr>
        <w:pStyle w:val="p1"/>
      </w:pPr>
      <w:r>
        <w:t>ccaatgggcggtcccatataccatatatggggcttcctaataccgcccatagccactcccccattgacgtcaatggtctc</w:t>
      </w:r>
    </w:p>
    <w:p w14:paraId="00A25EA9" w14:textId="77777777" w:rsidR="007E794A" w:rsidRDefault="007E794A" w:rsidP="007E794A">
      <w:pPr>
        <w:pStyle w:val="p1"/>
      </w:pPr>
      <w:r>
        <w:t>tatatatggtctttcctattgacgtcatatgggcggtcctattgacgtatatggcgcctcccccattgacgtcaattacg</w:t>
      </w:r>
    </w:p>
    <w:p w14:paraId="7016399B" w14:textId="77777777" w:rsidR="007E794A" w:rsidRDefault="007E794A" w:rsidP="007E794A">
      <w:pPr>
        <w:pStyle w:val="p1"/>
      </w:pPr>
      <w:r>
        <w:t>gtaaatggcccgcctggctcaatgcccattgacgtcaataggaccacccaccattgacgtcaatgggatggctcattgcc</w:t>
      </w:r>
    </w:p>
    <w:p w14:paraId="1FACE2B4" w14:textId="77777777" w:rsidR="007E794A" w:rsidRDefault="007E794A" w:rsidP="007E794A">
      <w:pPr>
        <w:pStyle w:val="p1"/>
      </w:pPr>
      <w:r>
        <w:t>cattcatatccgttctcacgccccctattgacgtcaatgacggtaaatggcccacttggcagtacatcaatatctattaa</w:t>
      </w:r>
    </w:p>
    <w:p w14:paraId="4681C7EA" w14:textId="77777777" w:rsidR="007E794A" w:rsidRDefault="007E794A" w:rsidP="007E794A">
      <w:pPr>
        <w:pStyle w:val="p1"/>
      </w:pPr>
      <w:r>
        <w:t>tagtaacttggcaagtacattactattggaaggacgccagggtacattggcagtactcccattgacgtcaatggcggtaa</w:t>
      </w:r>
    </w:p>
    <w:p w14:paraId="7BDF4282" w14:textId="77777777" w:rsidR="007E794A" w:rsidRDefault="007E794A" w:rsidP="007E794A">
      <w:pPr>
        <w:pStyle w:val="p1"/>
      </w:pPr>
      <w:r>
        <w:lastRenderedPageBreak/>
        <w:t>atggcccgcgatggctgccaagtacatccccattgacgtcaatggggaggggcaatgacgcaaatgggcgttccattgac</w:t>
      </w:r>
    </w:p>
    <w:p w14:paraId="3F0761A6" w14:textId="77777777" w:rsidR="007E794A" w:rsidRDefault="007E794A" w:rsidP="007E794A">
      <w:pPr>
        <w:pStyle w:val="p1"/>
      </w:pPr>
      <w:r>
        <w:t>gtaaatgggcggtaggcgtgcctaatgggaggtctatataagcaatgctcgtttagggaac</w:t>
      </w:r>
    </w:p>
    <w:p w14:paraId="6E0989B0" w14:textId="77777777" w:rsidR="006E1947" w:rsidRDefault="006E1947" w:rsidP="007E794A">
      <w:pPr>
        <w:pStyle w:val="p1"/>
      </w:pPr>
    </w:p>
    <w:p w14:paraId="7EF4072A" w14:textId="21AE0E09" w:rsidR="006E1947" w:rsidRPr="006E1947" w:rsidRDefault="006E1947" w:rsidP="007E794A">
      <w:pPr>
        <w:pStyle w:val="p1"/>
        <w:rPr>
          <w:rFonts w:cs="Courier New"/>
        </w:rPr>
      </w:pPr>
      <w:r w:rsidRPr="006E1947">
        <w:rPr>
          <w:rFonts w:cs="Courier New"/>
        </w:rPr>
        <w:t>Legend:</w:t>
      </w:r>
    </w:p>
    <w:p w14:paraId="5ECAB5D1" w14:textId="77777777" w:rsidR="006E1947" w:rsidRPr="006E1947" w:rsidRDefault="006E1947" w:rsidP="007E794A">
      <w:pPr>
        <w:pStyle w:val="p1"/>
        <w:rPr>
          <w:rFonts w:cs="Courier New"/>
        </w:rPr>
      </w:pPr>
    </w:p>
    <w:p w14:paraId="2D5D3375" w14:textId="2CBE491B" w:rsidR="006E1947" w:rsidRDefault="006E1947" w:rsidP="007E794A">
      <w:pPr>
        <w:pStyle w:val="p1"/>
        <w:rPr>
          <w:rFonts w:cs="Courier New"/>
        </w:rPr>
      </w:pPr>
      <w:r w:rsidRPr="006E1947">
        <w:rPr>
          <w:rFonts w:cs="Courier New"/>
        </w:rPr>
        <w:t>Unhighlighted – pCS2+ backbone</w:t>
      </w:r>
    </w:p>
    <w:p w14:paraId="20157698" w14:textId="5BB2E4E0" w:rsidR="00C67D71" w:rsidRDefault="00C67D71" w:rsidP="007E794A">
      <w:pPr>
        <w:pStyle w:val="p1"/>
        <w:rPr>
          <w:rFonts w:cs="Courier New"/>
        </w:rPr>
      </w:pPr>
      <w:r w:rsidRPr="00A43DFA">
        <w:rPr>
          <w:rFonts w:cs="Courier New"/>
          <w:highlight w:val="lightGray"/>
        </w:rPr>
        <w:t>Grey</w:t>
      </w:r>
      <w:r w:rsidR="005C61C2">
        <w:rPr>
          <w:rFonts w:cs="Courier New"/>
        </w:rPr>
        <w:t xml:space="preserve"> – enzyme cloning site</w:t>
      </w:r>
      <w:r>
        <w:rPr>
          <w:rFonts w:cs="Courier New"/>
        </w:rPr>
        <w:t>. Note that a BglII site was cloned into a BamHI site upstream of the myristoylation domain</w:t>
      </w:r>
    </w:p>
    <w:p w14:paraId="60023B82" w14:textId="28D20F0D" w:rsidR="00A43DFA" w:rsidRPr="006E1947" w:rsidRDefault="00A43DFA" w:rsidP="007E794A">
      <w:pPr>
        <w:pStyle w:val="p1"/>
        <w:rPr>
          <w:rFonts w:cs="Courier New"/>
        </w:rPr>
      </w:pPr>
      <w:r w:rsidRPr="00A43DFA">
        <w:rPr>
          <w:rFonts w:cs="Courier New"/>
          <w:highlight w:val="magenta"/>
        </w:rPr>
        <w:t>Magenta</w:t>
      </w:r>
      <w:r>
        <w:rPr>
          <w:rFonts w:cs="Courier New"/>
        </w:rPr>
        <w:t xml:space="preserve"> – Myristoylation domain</w:t>
      </w:r>
    </w:p>
    <w:p w14:paraId="70028BE8" w14:textId="55F82445" w:rsidR="006E1947" w:rsidRPr="006E1947" w:rsidRDefault="006E1947" w:rsidP="007E794A">
      <w:pPr>
        <w:pStyle w:val="p1"/>
        <w:rPr>
          <w:rFonts w:cs="Courier New"/>
        </w:rPr>
      </w:pPr>
      <w:r w:rsidRPr="006E1947">
        <w:rPr>
          <w:rFonts w:cs="Courier New"/>
          <w:highlight w:val="darkYellow"/>
        </w:rPr>
        <w:t>Khaki</w:t>
      </w:r>
      <w:r w:rsidRPr="006E1947">
        <w:rPr>
          <w:rFonts w:cs="Courier New"/>
        </w:rPr>
        <w:t xml:space="preserve"> – GS linker</w:t>
      </w:r>
    </w:p>
    <w:p w14:paraId="1939F0DA" w14:textId="6E6DA393" w:rsidR="00494AAF" w:rsidRDefault="006E1947" w:rsidP="006E1947">
      <w:pPr>
        <w:rPr>
          <w:rFonts w:ascii="Courier" w:hAnsi="Courier" w:cs="Courier New"/>
          <w:sz w:val="18"/>
          <w:szCs w:val="18"/>
        </w:rPr>
      </w:pPr>
      <w:r w:rsidRPr="006E1947">
        <w:rPr>
          <w:rFonts w:ascii="Courier" w:hAnsi="Courier" w:cs="Courier New"/>
          <w:sz w:val="18"/>
          <w:szCs w:val="18"/>
          <w:highlight w:val="green"/>
        </w:rPr>
        <w:t>Green</w:t>
      </w:r>
      <w:r w:rsidRPr="006E1947">
        <w:rPr>
          <w:rFonts w:ascii="Courier" w:hAnsi="Courier" w:cs="Courier New"/>
          <w:sz w:val="18"/>
          <w:szCs w:val="18"/>
        </w:rPr>
        <w:t xml:space="preserve"> – </w:t>
      </w:r>
      <w:r>
        <w:rPr>
          <w:rFonts w:ascii="Courier" w:hAnsi="Courier" w:cs="Courier New"/>
          <w:sz w:val="18"/>
          <w:szCs w:val="18"/>
        </w:rPr>
        <w:t>TGFBR1</w:t>
      </w:r>
      <w:r w:rsidRPr="006E1947">
        <w:rPr>
          <w:rFonts w:ascii="Courier" w:hAnsi="Courier" w:cs="Courier New"/>
          <w:sz w:val="18"/>
          <w:szCs w:val="18"/>
        </w:rPr>
        <w:t xml:space="preserve"> intracellular domain</w:t>
      </w:r>
    </w:p>
    <w:p w14:paraId="6C834CB7" w14:textId="31617317" w:rsidR="009F2399" w:rsidRPr="006E1947" w:rsidRDefault="009F2399" w:rsidP="006E1947">
      <w:pPr>
        <w:rPr>
          <w:rFonts w:ascii="Courier" w:hAnsi="Courier" w:cs="Courier New"/>
          <w:sz w:val="18"/>
          <w:szCs w:val="18"/>
        </w:rPr>
      </w:pPr>
      <w:r w:rsidRPr="00C67D71">
        <w:rPr>
          <w:rFonts w:ascii="Courier" w:hAnsi="Courier" w:cs="Courier New"/>
          <w:sz w:val="18"/>
          <w:szCs w:val="18"/>
          <w:highlight w:val="red"/>
        </w:rPr>
        <w:t>Red</w:t>
      </w:r>
      <w:r>
        <w:rPr>
          <w:rFonts w:ascii="Courier" w:hAnsi="Courier" w:cs="Courier New"/>
          <w:sz w:val="18"/>
          <w:szCs w:val="18"/>
        </w:rPr>
        <w:t xml:space="preserve"> – TGFBR1 T204D</w:t>
      </w:r>
      <w:r w:rsidR="005C61C2">
        <w:rPr>
          <w:rFonts w:ascii="Courier" w:hAnsi="Courier" w:cs="Courier New"/>
          <w:sz w:val="18"/>
          <w:szCs w:val="18"/>
        </w:rPr>
        <w:t xml:space="preserve"> mutation</w:t>
      </w:r>
    </w:p>
    <w:p w14:paraId="4433698C" w14:textId="01C03313" w:rsidR="006E1947" w:rsidRPr="006E1947" w:rsidRDefault="006E1947">
      <w:pPr>
        <w:rPr>
          <w:rFonts w:ascii="Courier" w:hAnsi="Courier" w:cs="Courier New"/>
          <w:sz w:val="18"/>
          <w:szCs w:val="18"/>
        </w:rPr>
      </w:pPr>
      <w:r w:rsidRPr="006E1947">
        <w:rPr>
          <w:rFonts w:ascii="Courier" w:hAnsi="Courier" w:cs="Courier New"/>
          <w:sz w:val="18"/>
          <w:szCs w:val="18"/>
          <w:highlight w:val="cyan"/>
        </w:rPr>
        <w:t>Turquoise</w:t>
      </w:r>
      <w:r w:rsidRPr="006E1947">
        <w:rPr>
          <w:rFonts w:ascii="Courier" w:hAnsi="Courier" w:cs="Courier New"/>
          <w:sz w:val="18"/>
          <w:szCs w:val="18"/>
        </w:rPr>
        <w:t xml:space="preserve"> – LOV domain</w:t>
      </w:r>
    </w:p>
    <w:p w14:paraId="0DE0BD05" w14:textId="72DFCD66" w:rsidR="006E1947" w:rsidRDefault="006E1947">
      <w:pPr>
        <w:rPr>
          <w:rFonts w:ascii="Courier" w:hAnsi="Courier" w:cs="Courier New"/>
          <w:sz w:val="18"/>
          <w:szCs w:val="18"/>
        </w:rPr>
      </w:pPr>
      <w:r w:rsidRPr="006E1947">
        <w:rPr>
          <w:rFonts w:ascii="Courier" w:hAnsi="Courier" w:cs="Courier New"/>
          <w:sz w:val="18"/>
          <w:szCs w:val="18"/>
          <w:highlight w:val="yellow"/>
        </w:rPr>
        <w:t>Yellow</w:t>
      </w:r>
      <w:r w:rsidRPr="006E1947">
        <w:rPr>
          <w:rFonts w:ascii="Courier" w:hAnsi="Courier" w:cs="Courier New"/>
          <w:sz w:val="18"/>
          <w:szCs w:val="18"/>
        </w:rPr>
        <w:t xml:space="preserve"> – HA tag</w:t>
      </w:r>
    </w:p>
    <w:p w14:paraId="55B7E948" w14:textId="183F8FDF" w:rsidR="00FC2E95" w:rsidRPr="00FC2E95" w:rsidRDefault="00FC2E95">
      <w:pPr>
        <w:rPr>
          <w:rFonts w:ascii="Courier" w:hAnsi="Courier" w:cs="Courier New"/>
          <w:color w:val="000000" w:themeColor="text1"/>
          <w:sz w:val="18"/>
          <w:szCs w:val="18"/>
        </w:rPr>
      </w:pPr>
      <w:r w:rsidRPr="00FC2E95">
        <w:rPr>
          <w:rFonts w:ascii="Courier" w:hAnsi="Courier" w:cs="Courier New"/>
          <w:color w:val="FFFFFF" w:themeColor="background1"/>
          <w:sz w:val="18"/>
          <w:szCs w:val="18"/>
          <w:highlight w:val="darkMagenta"/>
        </w:rPr>
        <w:t>Purple</w:t>
      </w:r>
      <w:r w:rsidRPr="00FC2E95">
        <w:rPr>
          <w:rFonts w:ascii="Courier" w:hAnsi="Courier" w:cs="Courier New"/>
          <w:color w:val="000000" w:themeColor="text1"/>
          <w:sz w:val="18"/>
          <w:szCs w:val="18"/>
        </w:rPr>
        <w:t xml:space="preserve"> </w:t>
      </w:r>
      <w:r>
        <w:rPr>
          <w:rFonts w:ascii="Courier" w:hAnsi="Courier" w:cs="Courier New"/>
          <w:color w:val="000000" w:themeColor="text1"/>
          <w:sz w:val="18"/>
          <w:szCs w:val="18"/>
        </w:rPr>
        <w:t>– enzyme cloning site, XhoI</w:t>
      </w:r>
    </w:p>
    <w:p w14:paraId="311FD435" w14:textId="77777777" w:rsidR="006E1947" w:rsidRDefault="006E1947">
      <w:bookmarkStart w:id="0" w:name="_GoBack"/>
      <w:bookmarkEnd w:id="0"/>
    </w:p>
    <w:sectPr w:rsidR="006E1947" w:rsidSect="003B200B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inkAnnotations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94A"/>
    <w:rsid w:val="000078C6"/>
    <w:rsid w:val="000145D1"/>
    <w:rsid w:val="00070CCD"/>
    <w:rsid w:val="000A75E5"/>
    <w:rsid w:val="000B7189"/>
    <w:rsid w:val="000B75B8"/>
    <w:rsid w:val="000C52ED"/>
    <w:rsid w:val="00120850"/>
    <w:rsid w:val="002935B7"/>
    <w:rsid w:val="00312A98"/>
    <w:rsid w:val="003B200B"/>
    <w:rsid w:val="004011B2"/>
    <w:rsid w:val="00415637"/>
    <w:rsid w:val="00453B6B"/>
    <w:rsid w:val="004550D6"/>
    <w:rsid w:val="004656B7"/>
    <w:rsid w:val="00484198"/>
    <w:rsid w:val="00494AAF"/>
    <w:rsid w:val="004A24F2"/>
    <w:rsid w:val="004A7DE7"/>
    <w:rsid w:val="00503916"/>
    <w:rsid w:val="005163F0"/>
    <w:rsid w:val="00557741"/>
    <w:rsid w:val="005C61C2"/>
    <w:rsid w:val="005E7B62"/>
    <w:rsid w:val="00620203"/>
    <w:rsid w:val="006D68DE"/>
    <w:rsid w:val="006E1947"/>
    <w:rsid w:val="00757322"/>
    <w:rsid w:val="0075786B"/>
    <w:rsid w:val="007E2950"/>
    <w:rsid w:val="007E794A"/>
    <w:rsid w:val="00815EF6"/>
    <w:rsid w:val="00845035"/>
    <w:rsid w:val="0087304C"/>
    <w:rsid w:val="008F37B7"/>
    <w:rsid w:val="00917B24"/>
    <w:rsid w:val="00950F6F"/>
    <w:rsid w:val="00966F44"/>
    <w:rsid w:val="009C1921"/>
    <w:rsid w:val="009E0048"/>
    <w:rsid w:val="009F2399"/>
    <w:rsid w:val="009F3F7B"/>
    <w:rsid w:val="009F6D3C"/>
    <w:rsid w:val="00A43DFA"/>
    <w:rsid w:val="00A74DE1"/>
    <w:rsid w:val="00AE7668"/>
    <w:rsid w:val="00B432CA"/>
    <w:rsid w:val="00B508FE"/>
    <w:rsid w:val="00B6431F"/>
    <w:rsid w:val="00B83756"/>
    <w:rsid w:val="00BB03D1"/>
    <w:rsid w:val="00BD1B73"/>
    <w:rsid w:val="00C02E07"/>
    <w:rsid w:val="00C15FF6"/>
    <w:rsid w:val="00C451D3"/>
    <w:rsid w:val="00C67D71"/>
    <w:rsid w:val="00C80AA8"/>
    <w:rsid w:val="00C95B5B"/>
    <w:rsid w:val="00D222BF"/>
    <w:rsid w:val="00D319E4"/>
    <w:rsid w:val="00D8095E"/>
    <w:rsid w:val="00D82A92"/>
    <w:rsid w:val="00D92877"/>
    <w:rsid w:val="00DA65DE"/>
    <w:rsid w:val="00DD5445"/>
    <w:rsid w:val="00DE568C"/>
    <w:rsid w:val="00E23E04"/>
    <w:rsid w:val="00E4042D"/>
    <w:rsid w:val="00E4362C"/>
    <w:rsid w:val="00E953B8"/>
    <w:rsid w:val="00EC140A"/>
    <w:rsid w:val="00EC1CA8"/>
    <w:rsid w:val="00F367B5"/>
    <w:rsid w:val="00F77F14"/>
    <w:rsid w:val="00FC2E95"/>
    <w:rsid w:val="00FD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75E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E794A"/>
    <w:rPr>
      <w:rFonts w:ascii="Courier" w:hAnsi="Courier" w:cs="Times New Roman"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9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919</Words>
  <Characters>5242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suya Ramachandran</dc:creator>
  <cp:keywords/>
  <dc:description/>
  <cp:lastModifiedBy>Caroline Hill</cp:lastModifiedBy>
  <cp:revision>6</cp:revision>
  <dcterms:created xsi:type="dcterms:W3CDTF">2018-01-16T11:12:00Z</dcterms:created>
  <dcterms:modified xsi:type="dcterms:W3CDTF">2018-01-18T16:42:00Z</dcterms:modified>
</cp:coreProperties>
</file>